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4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Primer sequence information of qRT-PCR</w:t>
      </w:r>
    </w:p>
    <w:tbl>
      <w:tblPr>
        <w:tblStyle w:val="2"/>
        <w:tblW w:w="10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3882"/>
        <w:gridCol w:w="38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27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 w:val="0"/>
            <w:vAlign w:val="top"/>
          </w:tcPr>
          <w:p>
            <w:pPr>
              <w:spacing w:line="48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ene ID</w:t>
            </w:r>
          </w:p>
        </w:tc>
        <w:tc>
          <w:tcPr>
            <w:tcW w:w="38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 w:val="0"/>
            <w:vAlign w:val="top"/>
          </w:tcPr>
          <w:p>
            <w:pPr>
              <w:spacing w:line="48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ene functional annotation</w:t>
            </w:r>
          </w:p>
        </w:tc>
        <w:tc>
          <w:tcPr>
            <w:tcW w:w="38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 w:val="0"/>
            <w:vAlign w:val="top"/>
          </w:tcPr>
          <w:p>
            <w:pPr>
              <w:spacing w:line="48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rime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’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sequence (forward primer/reverse prim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  <w:jc w:val="center"/>
        </w:trPr>
        <w:tc>
          <w:tcPr>
            <w:tcW w:w="27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22128_c4_g1_i5</w:t>
            </w:r>
          </w:p>
        </w:tc>
        <w:tc>
          <w:tcPr>
            <w:tcW w:w="38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ll-associated receptor kinase 3</w:t>
            </w:r>
          </w:p>
        </w:tc>
        <w:tc>
          <w:tcPr>
            <w:tcW w:w="389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GGTCGGTGTATCTCCTTGGCTA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ACGACGAATGAAGGTAGGT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8869_c0_g15_i1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coumarate:coenzyme A ligase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GGTCGGTGTATCTCCTTGGCTA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ACGACGAATGAAGGTAGGT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41057_c8_g11_i1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hogenesis-related protein 10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CCTTGCCACCCTCCAACAT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ACCGTGATGAAGAGCCGA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19283_c0_g3_i2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DP-glycosyltransferase UGT75E2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ACACAAGGCTGGACACGATG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ACTCCAAGGACGCCGATGAT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20871_c1_g1_i5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l synthase/flavanone 3-hydroxylase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GCGACTACTACTTCCTCCACCT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ACCACCTCCTCACCGTA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2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9070_c8_g16_i1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ulose bisphosphate carboxylase/oxygenase activase B, chloroplastic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CCCTGCTTCTTCACCTTCTTC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TCCGATGGCTGCTGCTT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RINITY_DN112088_c3_g11_i2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isoaspartyl peptidase/L-asparaginase 2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CGGTCGCTCACTCCCAGAT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GAGGTGGCGTATGGGTTTA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41119_c0_g17_i3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 sulfurylase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AAAGACCATCTGACCGTCTCGT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ATGCCCGGAGGAGTG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44777_c0_g19_i1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olevulinic acid dehydratase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AGTTAGCGGGCGATATGGTTGT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AGACCGAAGGCACCCG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5315_c1_g2_i1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S-transferase zeta class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GTCCGCCATCGCCAATTC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GAACCCGACTGAACTGTC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7646_c2_g6_i4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gar transport protein 1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CTCGCCATCTGCTTCTTCC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TGTCTTCTTCACCTGCGTC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4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14396_c0_g2_i3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LRR receptor-like serine/threonine-protein kinase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CTTCTTCGCCGCAGCATTAC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CTCTTCTGGGCTGGCA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2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9523_c0_g1_i1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ative Cytochrome P450 71D11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CAAGCTCTGCGTCGTGGA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TGGAGGCGGCGATGG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37008_c0_g1_i1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tathione-dependent oxidoreductase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TCCAAGAGTAGTGCAGCGTCT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ATGCGTCCGTGCTCT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9750_c1_g25_i1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reticulin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CTGACGATGAGGACAAGGATGA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AATGTAGCGGCGGCCT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3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14281_c1_g20_i1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nylalanine ammonia-lyase, partial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TCAGCACCTTCTTGGACACCT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CATCGACCTCCGCCA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0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38816_c1_g12_i1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ellulose synthase A catalytic subunit 9 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CGACGCCGATGATGTTGATGA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AGGTGACGAGGACGACGA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8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114963_c1_g2_i16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glutamate carboxypeptidase 2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TCGTCTCAGCCATCGCCAA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ATGCCTTGGACACAGCC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93362_c1_g5_i1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somal membrane protein 11-1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GTATTTGTCGGCACCCCTGA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ACTGCTGGATGGCGTCC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  <w:jc w:val="center"/>
        </w:trPr>
        <w:tc>
          <w:tcPr>
            <w:tcW w:w="274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TY_DN46679_c0_g1_i1</w:t>
            </w:r>
          </w:p>
        </w:tc>
        <w:tc>
          <w:tcPr>
            <w:tcW w:w="388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ulose bisphosphate carboxylase activase b</w:t>
            </w:r>
          </w:p>
        </w:tc>
        <w:tc>
          <w:tcPr>
            <w:tcW w:w="389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TCCGTAGGCCCTGGCTGAT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</w:p>
          <w:p>
            <w:pPr>
              <w:jc w:val="center"/>
              <w:outlineLvl w:val="1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TTGTTACCGACATCTCCGACG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wNmE2YzkzZmYyZWMyOTI1YmM3NTcyMDZmMmMzZTgifQ=="/>
  </w:docVars>
  <w:rsids>
    <w:rsidRoot w:val="00000000"/>
    <w:rsid w:val="06FC4814"/>
    <w:rsid w:val="1655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9</Words>
  <Characters>2197</Characters>
  <Lines>0</Lines>
  <Paragraphs>0</Paragraphs>
  <TotalTime>0</TotalTime>
  <ScaleCrop>false</ScaleCrop>
  <LinksUpToDate>false</LinksUpToDate>
  <CharactersWithSpaces>2263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4:06:00Z</dcterms:created>
  <dc:creator>Administrator</dc:creator>
  <cp:lastModifiedBy>Administrator</cp:lastModifiedBy>
  <dcterms:modified xsi:type="dcterms:W3CDTF">2022-08-24T00:2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A7BD32076A142FDB60B1E9D488B014F</vt:lpwstr>
  </property>
</Properties>
</file>